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s and Tables</w:t>
      </w:r>
    </w:p>
    <w:p w14:paraId="07970E94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宋体" w:cs="Times New Roman"/>
          <w:lang w:val="en-US" w:eastAsia="zh-CN"/>
        </w:rPr>
        <w:t>Tables</w:t>
      </w:r>
    </w:p>
    <w:p w14:paraId="2A67F435">
      <w:pPr>
        <w:bidi w:val="0"/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Table S1.</w:t>
      </w:r>
      <w:r>
        <w:rPr>
          <w:rFonts w:hint="default"/>
          <w:lang w:val="en-US" w:eastAsia="zh-CN"/>
        </w:rPr>
        <w:t xml:space="preserve"> Detailed Subgroup Characteristics by Dietary Fiber Intake Tertiles</w:t>
      </w:r>
    </w:p>
    <w:tbl>
      <w:tblPr>
        <w:tblStyle w:val="20"/>
        <w:tblW w:w="841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91"/>
        <w:gridCol w:w="1465"/>
        <w:gridCol w:w="1419"/>
        <w:gridCol w:w="1367"/>
        <w:gridCol w:w="843"/>
      </w:tblGrid>
      <w:tr w14:paraId="63AD9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4AF145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aracteristics</w:t>
            </w:r>
          </w:p>
        </w:tc>
        <w:tc>
          <w:tcPr>
            <w:tcW w:w="139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F5D1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otal</w:t>
            </w:r>
          </w:p>
        </w:tc>
        <w:tc>
          <w:tcPr>
            <w:tcW w:w="425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984E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ietary fiber intake, g/day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7744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P</w:t>
            </w:r>
            <w:r>
              <w:rPr>
                <w:rFonts w:hint="default"/>
                <w:lang w:val="en-US" w:eastAsia="zh-CN"/>
              </w:rPr>
              <w:t>-value</w:t>
            </w:r>
          </w:p>
        </w:tc>
      </w:tr>
      <w:tr w14:paraId="0B214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93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A1AC1F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</w:p>
        </w:tc>
        <w:tc>
          <w:tcPr>
            <w:tcW w:w="139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7DDAB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53F5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ertile1</w:t>
            </w:r>
            <w:r>
              <w:rPr>
                <w:rFonts w:hint="default"/>
                <w:lang w:val="en-US" w:eastAsia="zh-CN"/>
              </w:rPr>
              <w:br w:type="textWrapping"/>
            </w:r>
            <w:r>
              <w:rPr>
                <w:rFonts w:hint="default"/>
                <w:lang w:val="en-US" w:eastAsia="zh-CN"/>
              </w:rPr>
              <w:t>0.00-11.29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C643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ertile 2</w:t>
            </w:r>
            <w:r>
              <w:rPr>
                <w:rFonts w:hint="default"/>
                <w:lang w:val="en-US" w:eastAsia="zh-CN"/>
              </w:rPr>
              <w:br w:type="textWrapping"/>
            </w:r>
            <w:r>
              <w:rPr>
                <w:rFonts w:hint="default"/>
                <w:lang w:val="en-US" w:eastAsia="zh-CN"/>
              </w:rPr>
              <w:t>11.30-17.49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8F9C9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ertile 3</w:t>
            </w:r>
            <w:r>
              <w:rPr>
                <w:rFonts w:hint="default"/>
                <w:lang w:val="en-US" w:eastAsia="zh-CN"/>
              </w:rPr>
              <w:br w:type="textWrapping"/>
            </w:r>
            <w:r>
              <w:rPr>
                <w:rFonts w:hint="default"/>
                <w:lang w:val="en-US" w:eastAsia="zh-CN"/>
              </w:rPr>
              <w:t>17.50-80.00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9559D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A0BE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435440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umber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B672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0962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4CDA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650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4F1A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636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5CFC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676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460EA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B559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C32510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thnicity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971EA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8AFD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93D4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EE84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519D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1</w:t>
            </w:r>
          </w:p>
        </w:tc>
      </w:tr>
      <w:tr w14:paraId="63361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F6436F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Non-Hispanic White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429A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232 (47.73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3C46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689 (46.27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50EB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837 (50.52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DFBB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706 (46.41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471F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8323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488A54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Non-Hispanic Black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A61E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225 (20.30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AE4C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001 (27.42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F241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17 (19.72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4CD6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7 (13.79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AA451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65034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81F436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Mexican American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35E3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988 (18.14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712D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93 (13.51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AFF70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67 (15.59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85C9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928 (25.24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4574C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4E83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43148B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Other Hispanic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21A6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76 (7.99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DBAF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96 (8.11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81F8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04 (8.36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8EDE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76 (7.51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9857E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6B0C1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04737A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Other Race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9EFB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41 (5.85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3F1D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71 (4.68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BDCD3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1 (5.80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959D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9 (7.05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E26B5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D528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40079C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arital status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DEABD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6811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8562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378522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41F9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1</w:t>
            </w:r>
          </w:p>
        </w:tc>
      </w:tr>
      <w:tr w14:paraId="3B0C8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9C703E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Married/Living with Partner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8FEF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59 (60.73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85B1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023 (56.51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59D9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17 (59.12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811E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19 (66.46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EEB96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E8C4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CC1B88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Widowed/Divorced/Separated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28EE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164 (29.29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6CFC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141 (31.87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DDFA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127 (31.47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33CA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96 (24.62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D2535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CF57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50FD2">
            <w:pPr>
              <w:pStyle w:val="55"/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Never married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F6BB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078 (9.98%)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C2FB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16 (11.62%)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EE22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37 (9.41%)</w:t>
            </w:r>
          </w:p>
        </w:tc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C88F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25 (8.93%)</w:t>
            </w:r>
          </w:p>
        </w:tc>
        <w:tc>
          <w:tcPr>
            <w:tcW w:w="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E656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</w:tbl>
    <w:p w14:paraId="29F34E7A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ontinuous variables: mean ± SD ; Categorical variables: n (%) . </w:t>
      </w:r>
    </w:p>
    <w:p w14:paraId="00FD25A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Stratified analyses of the association between high versus low dietary fiber intake and all-cause mortality in U.S. adults with metabolic syndrome</w:t>
      </w:r>
    </w:p>
    <w:tbl>
      <w:tblPr>
        <w:tblStyle w:val="20"/>
        <w:tblW w:w="6299" w:type="dxa"/>
        <w:tblInd w:w="-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272"/>
        <w:gridCol w:w="1466"/>
        <w:gridCol w:w="1200"/>
        <w:gridCol w:w="1361"/>
      </w:tblGrid>
      <w:tr w14:paraId="7A250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952C3B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ovariat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A298B0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R (95% CI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C6B05D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P</w:t>
            </w:r>
            <w:r>
              <w:rPr>
                <w:rFonts w:hint="default"/>
                <w:lang w:val="en-US" w:eastAsia="zh-CN"/>
              </w:rPr>
              <w:t>-valu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2E090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default"/>
                <w:i/>
                <w:iCs/>
                <w:lang w:val="en-US" w:eastAsia="zh-CN"/>
              </w:rPr>
              <w:t xml:space="preserve">P </w:t>
            </w:r>
            <w:r>
              <w:rPr>
                <w:rFonts w:hint="default"/>
                <w:lang w:val="en-US" w:eastAsia="zh-CN"/>
              </w:rPr>
              <w:t>for interaction</w:t>
            </w:r>
          </w:p>
        </w:tc>
      </w:tr>
      <w:tr w14:paraId="03848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FFCD586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ge (years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5BEEB9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784068A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927CB9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8</w:t>
            </w:r>
          </w:p>
        </w:tc>
      </w:tr>
      <w:tr w14:paraId="5C192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738E2E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39E6EF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1 (0.54, 0.9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C723E1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14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83F35C">
            <w:pPr>
              <w:pStyle w:val="55"/>
              <w:bidi w:val="0"/>
              <w:rPr>
                <w:rFonts w:hint="default"/>
              </w:rPr>
            </w:pPr>
          </w:p>
        </w:tc>
      </w:tr>
      <w:tr w14:paraId="6C497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02698D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721C5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2 (0.53, 0.7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28B171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BD6C588">
            <w:pPr>
              <w:pStyle w:val="55"/>
              <w:bidi w:val="0"/>
              <w:rPr>
                <w:rFonts w:hint="default"/>
              </w:rPr>
            </w:pPr>
          </w:p>
        </w:tc>
      </w:tr>
      <w:tr w14:paraId="359A9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B514BC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27975E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6 (0.78, 0.94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AA5363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5CC4C8">
            <w:pPr>
              <w:pStyle w:val="55"/>
              <w:bidi w:val="0"/>
              <w:rPr>
                <w:rFonts w:hint="default"/>
              </w:rPr>
            </w:pPr>
          </w:p>
        </w:tc>
      </w:tr>
      <w:tr w14:paraId="396A7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FB2F27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x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19FF34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2686C16E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D78859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2226</w:t>
            </w:r>
          </w:p>
        </w:tc>
      </w:tr>
      <w:tr w14:paraId="703AB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21B40E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a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EBC981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4 (0.67, 0.8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2C1B81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121D8E">
            <w:pPr>
              <w:pStyle w:val="55"/>
              <w:bidi w:val="0"/>
              <w:rPr>
                <w:rFonts w:hint="default"/>
              </w:rPr>
            </w:pPr>
          </w:p>
        </w:tc>
      </w:tr>
      <w:tr w14:paraId="7847E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E6E929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ema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41D59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2 (0.73, 0.92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D664D4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E47F29">
            <w:pPr>
              <w:pStyle w:val="55"/>
              <w:bidi w:val="0"/>
              <w:rPr>
                <w:rFonts w:hint="default"/>
              </w:rPr>
            </w:pPr>
          </w:p>
        </w:tc>
      </w:tr>
      <w:tr w14:paraId="70023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69FF8FB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thnicit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85AC66B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178D7958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70F4A01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940</w:t>
            </w:r>
          </w:p>
        </w:tc>
      </w:tr>
      <w:tr w14:paraId="435CF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77A771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on-Hispanic Whit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8DE4F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4 (0.76, 0.9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437873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93DA9B">
            <w:pPr>
              <w:pStyle w:val="55"/>
              <w:bidi w:val="0"/>
              <w:rPr>
                <w:rFonts w:hint="default"/>
              </w:rPr>
            </w:pPr>
          </w:p>
        </w:tc>
      </w:tr>
      <w:tr w14:paraId="36208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7587D3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on-Hispanic Black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217367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2 (0.76, 1.11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C692E6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68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548F4A">
            <w:pPr>
              <w:pStyle w:val="55"/>
              <w:bidi w:val="0"/>
              <w:rPr>
                <w:rFonts w:hint="default"/>
              </w:rPr>
            </w:pPr>
          </w:p>
        </w:tc>
      </w:tr>
      <w:tr w14:paraId="545EB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F3B5B6B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exican American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E9B0C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4 (0.52, 0.7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5A45A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1FBC73">
            <w:pPr>
              <w:pStyle w:val="55"/>
              <w:bidi w:val="0"/>
              <w:rPr>
                <w:rFonts w:hint="default"/>
              </w:rPr>
            </w:pPr>
          </w:p>
        </w:tc>
      </w:tr>
      <w:tr w14:paraId="3A46C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6564D9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ther Hispanic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9B95D5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5 (0.66, 1.38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FEB451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07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BC2575">
            <w:pPr>
              <w:pStyle w:val="55"/>
              <w:bidi w:val="0"/>
              <w:rPr>
                <w:rFonts w:hint="default"/>
              </w:rPr>
            </w:pPr>
          </w:p>
        </w:tc>
      </w:tr>
      <w:tr w14:paraId="2A757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7F630DB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ther Rac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D5299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1 (0.56, 1.47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BD7492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91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9A096B">
            <w:pPr>
              <w:pStyle w:val="55"/>
              <w:bidi w:val="0"/>
              <w:rPr>
                <w:rFonts w:hint="default"/>
              </w:rPr>
            </w:pPr>
          </w:p>
        </w:tc>
      </w:tr>
      <w:tr w14:paraId="7D644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15B367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DU recoded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811FDFC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9896E30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9393BD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67</w:t>
            </w:r>
          </w:p>
        </w:tc>
      </w:tr>
      <w:tr w14:paraId="3D006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21911A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elow high school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350DC9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6 (0.56, 0.78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B427E9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7001D7">
            <w:pPr>
              <w:pStyle w:val="55"/>
              <w:bidi w:val="0"/>
              <w:rPr>
                <w:rFonts w:hint="default"/>
              </w:rPr>
            </w:pPr>
          </w:p>
        </w:tc>
      </w:tr>
      <w:tr w14:paraId="59B5A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141269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 school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B3C4F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2 (0.82, 1.0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714197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57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244C2B">
            <w:pPr>
              <w:pStyle w:val="55"/>
              <w:bidi w:val="0"/>
              <w:rPr>
                <w:rFonts w:hint="default"/>
              </w:rPr>
            </w:pPr>
          </w:p>
        </w:tc>
      </w:tr>
      <w:tr w14:paraId="724A4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C1CE02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bove high school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933E8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6 (0.76, 0.9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7453AE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CBA806">
            <w:pPr>
              <w:pStyle w:val="55"/>
              <w:bidi w:val="0"/>
              <w:rPr>
                <w:rFonts w:hint="default"/>
              </w:rPr>
            </w:pPr>
          </w:p>
        </w:tc>
      </w:tr>
      <w:tr w14:paraId="017AE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DA954A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overty income rati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6E4E3C9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91540CD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E6C98C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5383</w:t>
            </w:r>
          </w:p>
        </w:tc>
      </w:tr>
      <w:tr w14:paraId="65C81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ACBA04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oo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222874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2 (0.69, 0.9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61B3D2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34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3C2848">
            <w:pPr>
              <w:pStyle w:val="55"/>
              <w:bidi w:val="0"/>
              <w:rPr>
                <w:rFonts w:hint="default"/>
              </w:rPr>
            </w:pPr>
          </w:p>
        </w:tc>
      </w:tr>
      <w:tr w14:paraId="596BB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FBB326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early poo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F53099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8 (0.77, 1.0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D816DD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5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5D725A">
            <w:pPr>
              <w:pStyle w:val="55"/>
              <w:bidi w:val="0"/>
              <w:rPr>
                <w:rFonts w:hint="default"/>
              </w:rPr>
            </w:pPr>
          </w:p>
        </w:tc>
      </w:tr>
      <w:tr w14:paraId="22C54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795DEC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 incom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60F6FF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2 (0.79, 1.07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FA0EE9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87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D26B97">
            <w:pPr>
              <w:pStyle w:val="55"/>
              <w:bidi w:val="0"/>
              <w:rPr>
                <w:rFonts w:hint="default"/>
              </w:rPr>
            </w:pPr>
          </w:p>
        </w:tc>
      </w:tr>
      <w:tr w14:paraId="5F7A4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8DB593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 incom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97CD27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5 (0.69, 1.04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0C9959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20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3E6356">
            <w:pPr>
              <w:pStyle w:val="55"/>
              <w:bidi w:val="0"/>
              <w:rPr>
                <w:rFonts w:hint="default"/>
              </w:rPr>
            </w:pPr>
          </w:p>
        </w:tc>
      </w:tr>
      <w:tr w14:paraId="47231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BEE0D3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F9F41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0 (0.54, 0.92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F8E49E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1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1D40A6">
            <w:pPr>
              <w:pStyle w:val="55"/>
              <w:bidi w:val="0"/>
              <w:rPr>
                <w:rFonts w:hint="default"/>
              </w:rPr>
            </w:pPr>
          </w:p>
        </w:tc>
      </w:tr>
      <w:tr w14:paraId="25E3C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DFDD30E">
            <w:pPr>
              <w:pStyle w:val="55"/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mok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35D8AD0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7F01EF2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15AD86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3691</w:t>
            </w:r>
          </w:p>
        </w:tc>
      </w:tr>
      <w:tr w14:paraId="0BE2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7437E7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eve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2723F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9 (0.70, 0.8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C01CC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052100">
            <w:pPr>
              <w:pStyle w:val="55"/>
              <w:bidi w:val="0"/>
              <w:rPr>
                <w:rFonts w:hint="default"/>
              </w:rPr>
            </w:pPr>
          </w:p>
        </w:tc>
      </w:tr>
      <w:tr w14:paraId="20A1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4E0F2B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orme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F0821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9 (0.70, 0.8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C6D291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A96E8A">
            <w:pPr>
              <w:pStyle w:val="55"/>
              <w:bidi w:val="0"/>
              <w:rPr>
                <w:rFonts w:hint="default"/>
              </w:rPr>
            </w:pPr>
          </w:p>
        </w:tc>
      </w:tr>
      <w:tr w14:paraId="121CA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65E121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ow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C732C5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9 (0.74, 1.0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456E2F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5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380113">
            <w:pPr>
              <w:pStyle w:val="55"/>
              <w:bidi w:val="0"/>
              <w:rPr>
                <w:rFonts w:hint="default"/>
              </w:rPr>
            </w:pPr>
          </w:p>
        </w:tc>
      </w:tr>
      <w:tr w14:paraId="11DCF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9B1131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Alcohol use 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7036A37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6FBBD48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975A33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3299</w:t>
            </w:r>
          </w:p>
        </w:tc>
      </w:tr>
      <w:tr w14:paraId="693AF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65E7BB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eve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0D3A0A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5 (0.62, 0.9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C92A38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48685C">
            <w:pPr>
              <w:pStyle w:val="55"/>
              <w:bidi w:val="0"/>
              <w:rPr>
                <w:rFonts w:hint="default"/>
              </w:rPr>
            </w:pPr>
          </w:p>
        </w:tc>
      </w:tr>
      <w:tr w14:paraId="01262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CB2DA6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ormer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1BDC8A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9 (0.78, 1.01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82BC7C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72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A98B0C">
            <w:pPr>
              <w:pStyle w:val="55"/>
              <w:bidi w:val="0"/>
              <w:rPr>
                <w:rFonts w:hint="default"/>
              </w:rPr>
            </w:pPr>
          </w:p>
        </w:tc>
      </w:tr>
      <w:tr w14:paraId="1AB9A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A08C55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ld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34114D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6 (0.74, 1.0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B82557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4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3495B2">
            <w:pPr>
              <w:pStyle w:val="55"/>
              <w:bidi w:val="0"/>
              <w:rPr>
                <w:rFonts w:hint="default"/>
              </w:rPr>
            </w:pPr>
          </w:p>
        </w:tc>
      </w:tr>
      <w:tr w14:paraId="20551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116835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derat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519006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8 (0.50, 0.9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0B10CA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1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F5768D">
            <w:pPr>
              <w:pStyle w:val="55"/>
              <w:bidi w:val="0"/>
              <w:rPr>
                <w:rFonts w:hint="default"/>
              </w:rPr>
            </w:pPr>
          </w:p>
        </w:tc>
      </w:tr>
      <w:tr w14:paraId="2CD4E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527C62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eav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AEBAB6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54, 0.95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DF2039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2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8B1E38">
            <w:pPr>
              <w:pStyle w:val="55"/>
              <w:bidi w:val="0"/>
              <w:rPr>
                <w:rFonts w:hint="default"/>
              </w:rPr>
            </w:pPr>
          </w:p>
        </w:tc>
      </w:tr>
      <w:tr w14:paraId="0D499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C7E4C8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E52674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8 (0.59, 1.32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7C805E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3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6E7893">
            <w:pPr>
              <w:pStyle w:val="55"/>
              <w:bidi w:val="0"/>
              <w:rPr>
                <w:rFonts w:hint="default"/>
              </w:rPr>
            </w:pPr>
          </w:p>
        </w:tc>
      </w:tr>
      <w:tr w14:paraId="0BE95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57D098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otal physical activity (MET/week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8CF895A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6F82C0D8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7AD800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2175</w:t>
            </w:r>
          </w:p>
        </w:tc>
      </w:tr>
      <w:tr w14:paraId="3530E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C424DD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6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626D93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5 (0.82, 1.1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EE69AC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02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5C3284">
            <w:pPr>
              <w:pStyle w:val="55"/>
              <w:bidi w:val="0"/>
              <w:rPr>
                <w:rFonts w:hint="default"/>
              </w:rPr>
            </w:pPr>
          </w:p>
        </w:tc>
      </w:tr>
      <w:tr w14:paraId="2B8DE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7A7FB4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gt;=6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0E109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0 (0.69, 0.9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58AFCA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4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027181">
            <w:pPr>
              <w:pStyle w:val="55"/>
              <w:bidi w:val="0"/>
              <w:rPr>
                <w:rFonts w:hint="default"/>
              </w:rPr>
            </w:pPr>
          </w:p>
        </w:tc>
      </w:tr>
      <w:tr w14:paraId="6A90D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62DAFF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1C6C28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3 (0.75, 0.9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B73E7F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1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D5262D">
            <w:pPr>
              <w:pStyle w:val="55"/>
              <w:bidi w:val="0"/>
              <w:rPr>
                <w:rFonts w:hint="default"/>
              </w:rPr>
            </w:pPr>
          </w:p>
        </w:tc>
      </w:tr>
      <w:tr w14:paraId="77FA8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4B4DEA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iabet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25F8361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7ADB5181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07F878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2725</w:t>
            </w:r>
          </w:p>
        </w:tc>
      </w:tr>
      <w:tr w14:paraId="135DF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3BE984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53B304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4 (0.63, 0.88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10B47B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752FFE">
            <w:pPr>
              <w:pStyle w:val="55"/>
              <w:bidi w:val="0"/>
              <w:rPr>
                <w:rFonts w:hint="default"/>
              </w:rPr>
            </w:pPr>
          </w:p>
        </w:tc>
      </w:tr>
      <w:tr w14:paraId="1C182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B78E60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B8B1AA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3 (0.76, 0.9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C5EE46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79C048">
            <w:pPr>
              <w:pStyle w:val="55"/>
              <w:bidi w:val="0"/>
              <w:rPr>
                <w:rFonts w:hint="default"/>
              </w:rPr>
            </w:pPr>
          </w:p>
        </w:tc>
      </w:tr>
      <w:tr w14:paraId="1D33F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940809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cholesterol level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F554824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545900B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B255BA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3143</w:t>
            </w:r>
          </w:p>
        </w:tc>
      </w:tr>
      <w:tr w14:paraId="73592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1512B7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6F8F7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5 (0.76, 0.96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1F8937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6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8ADD75">
            <w:pPr>
              <w:pStyle w:val="55"/>
              <w:bidi w:val="0"/>
              <w:rPr>
                <w:rFonts w:hint="default"/>
              </w:rPr>
            </w:pPr>
          </w:p>
        </w:tc>
      </w:tr>
      <w:tr w14:paraId="1F4C2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379AA3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19F8DE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8 (0.71, 0.87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360DA3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06652D">
            <w:pPr>
              <w:pStyle w:val="55"/>
              <w:bidi w:val="0"/>
              <w:rPr>
                <w:rFonts w:hint="default"/>
              </w:rPr>
            </w:pPr>
          </w:p>
        </w:tc>
      </w:tr>
      <w:tr w14:paraId="4A04A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40C336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triglycerid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4BB6A3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4851290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76C6731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650</w:t>
            </w:r>
          </w:p>
        </w:tc>
      </w:tr>
      <w:tr w14:paraId="544AB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99759D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4BFD74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6 (0.78, 0.95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7FB95C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1A96D6">
            <w:pPr>
              <w:pStyle w:val="55"/>
              <w:bidi w:val="0"/>
              <w:rPr>
                <w:rFonts w:hint="default"/>
              </w:rPr>
            </w:pPr>
          </w:p>
        </w:tc>
      </w:tr>
      <w:tr w14:paraId="2C3D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8231F8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D4AD15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7 (0.68, 0.87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938360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304A0F">
            <w:pPr>
              <w:pStyle w:val="55"/>
              <w:bidi w:val="0"/>
              <w:rPr>
                <w:rFonts w:hint="default"/>
              </w:rPr>
            </w:pPr>
          </w:p>
        </w:tc>
      </w:tr>
      <w:tr w14:paraId="7752E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CBA79C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besit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1E21A1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30D39E0B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4E3F47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655</w:t>
            </w:r>
          </w:p>
        </w:tc>
      </w:tr>
      <w:tr w14:paraId="7EFF1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B4AF1E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72ED7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4 (0.50, 0.8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C94455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473654">
            <w:pPr>
              <w:pStyle w:val="55"/>
              <w:bidi w:val="0"/>
              <w:rPr>
                <w:rFonts w:hint="default"/>
              </w:rPr>
            </w:pPr>
          </w:p>
        </w:tc>
      </w:tr>
      <w:tr w14:paraId="790F8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E298BD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E5D082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3 (0.76, 0.9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34A98F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81862D">
            <w:pPr>
              <w:pStyle w:val="55"/>
              <w:bidi w:val="0"/>
              <w:rPr>
                <w:rFonts w:hint="default"/>
              </w:rPr>
            </w:pPr>
          </w:p>
        </w:tc>
      </w:tr>
      <w:tr w14:paraId="268B3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3B1B5F4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ypertension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00A3FA7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5A0DF39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809543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4618</w:t>
            </w:r>
          </w:p>
        </w:tc>
      </w:tr>
      <w:tr w14:paraId="274B2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6AD493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1587A5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6 (0.60, 0.96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577C38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19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085399">
            <w:pPr>
              <w:pStyle w:val="55"/>
              <w:bidi w:val="0"/>
              <w:rPr>
                <w:rFonts w:hint="default"/>
              </w:rPr>
            </w:pPr>
          </w:p>
        </w:tc>
      </w:tr>
      <w:tr w14:paraId="685DD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56A6537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41C531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2 (0.76, 0.8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A7DB4A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0BB52B">
            <w:pPr>
              <w:pStyle w:val="55"/>
              <w:bidi w:val="0"/>
              <w:rPr>
                <w:rFonts w:hint="default"/>
              </w:rPr>
            </w:pPr>
          </w:p>
        </w:tc>
      </w:tr>
      <w:tr w14:paraId="2A38D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7ED771B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ody Mass Index(kg/m2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E98572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712DFEC1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91256F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363</w:t>
            </w:r>
          </w:p>
        </w:tc>
      </w:tr>
      <w:tr w14:paraId="7E31A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24D1205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E247D3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9 (0.70, 0.8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6ECC5B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0896A8">
            <w:pPr>
              <w:pStyle w:val="55"/>
              <w:bidi w:val="0"/>
              <w:rPr>
                <w:rFonts w:hint="default"/>
              </w:rPr>
            </w:pPr>
          </w:p>
        </w:tc>
      </w:tr>
      <w:tr w14:paraId="4853F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084B31B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EF03B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63, 0.83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01DB2B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746E15">
            <w:pPr>
              <w:pStyle w:val="55"/>
              <w:bidi w:val="0"/>
              <w:rPr>
                <w:rFonts w:hint="default"/>
              </w:rPr>
            </w:pPr>
          </w:p>
        </w:tc>
      </w:tr>
      <w:tr w14:paraId="5DB37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DAFA90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554DF2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5 (0.82, 1.11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48E1DC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2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693F6F">
            <w:pPr>
              <w:pStyle w:val="55"/>
              <w:bidi w:val="0"/>
              <w:rPr>
                <w:rFonts w:hint="default"/>
              </w:rPr>
            </w:pPr>
          </w:p>
        </w:tc>
      </w:tr>
      <w:tr w14:paraId="3EC96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613D8C48">
            <w:pPr>
              <w:pStyle w:val="55"/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Energy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1FC4979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FEB5373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D692E9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02</w:t>
            </w:r>
          </w:p>
        </w:tc>
      </w:tr>
      <w:tr w14:paraId="5E149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0C4B66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2A4D68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2 (0.80, 1.06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70027E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71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0A4588">
            <w:pPr>
              <w:pStyle w:val="55"/>
              <w:bidi w:val="0"/>
              <w:rPr>
                <w:rFonts w:hint="default"/>
              </w:rPr>
            </w:pPr>
          </w:p>
        </w:tc>
      </w:tr>
      <w:tr w14:paraId="6C184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44E298E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3614CA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24 (1.08, 1.41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C6FED0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1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C8FBBE">
            <w:pPr>
              <w:pStyle w:val="55"/>
              <w:bidi w:val="0"/>
              <w:rPr>
                <w:rFonts w:hint="default"/>
              </w:rPr>
            </w:pPr>
          </w:p>
        </w:tc>
      </w:tr>
      <w:tr w14:paraId="2F466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272" w:type="dxa"/>
            <w:shd w:val="clear" w:color="auto" w:fill="auto"/>
            <w:vAlign w:val="center"/>
          </w:tcPr>
          <w:p w14:paraId="1B07DE0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8629FB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1 (0.68, 0.96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2163D5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12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E16591">
            <w:pPr>
              <w:pStyle w:val="55"/>
              <w:bidi w:val="0"/>
              <w:rPr>
                <w:rFonts w:hint="default"/>
              </w:rPr>
            </w:pPr>
          </w:p>
        </w:tc>
      </w:tr>
    </w:tbl>
    <w:p w14:paraId="20995934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24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Hazard ratios (HRs) compare high versus low dietary fiber intake within each subgroup.</w:t>
      </w:r>
    </w:p>
    <w:p w14:paraId="33235399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Stratified analyses of the association between high versus low dietary fiber intake and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ardiovascular mortality in U.S. adults with metabolic syndrome</w:t>
      </w:r>
    </w:p>
    <w:tbl>
      <w:tblPr>
        <w:tblStyle w:val="20"/>
        <w:tblW w:w="420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24"/>
        <w:gridCol w:w="2565"/>
        <w:gridCol w:w="1627"/>
      </w:tblGrid>
      <w:tr w14:paraId="195DB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F38914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variat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D4FC8B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HR (95% CI)</w:t>
            </w:r>
            <w:r>
              <w:rPr>
                <w:rFonts w:hint="default"/>
                <w:lang w:val="en-US" w:eastAsia="zh-CN"/>
              </w:rPr>
              <w:t xml:space="preserve"> P-value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DFCE4C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default"/>
                <w:i/>
                <w:iCs/>
                <w:lang w:val="en-US" w:eastAsia="zh-CN"/>
              </w:rPr>
              <w:t>P</w:t>
            </w:r>
            <w:r>
              <w:rPr>
                <w:rFonts w:hint="default"/>
                <w:lang w:val="en-US" w:eastAsia="zh-CN"/>
              </w:rPr>
              <w:t xml:space="preserve"> for interaction</w:t>
            </w:r>
          </w:p>
        </w:tc>
      </w:tr>
      <w:tr w14:paraId="73A76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4002F3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ge (years)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E18ABE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39C7844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3</w:t>
            </w:r>
          </w:p>
        </w:tc>
      </w:tr>
      <w:tr w14:paraId="3DFE2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1C07AE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7F36EAD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0 (0.29, 0.84) 0.009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1BC708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70B8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EF8415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8A4FB5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2 (0.30, 0.58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861CC13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484A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5FC52A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2451E3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2 (0.70, 0.96) 0.011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9A9A8D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0A139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054334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x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EC94CD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4C7F1D8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00</w:t>
            </w:r>
          </w:p>
        </w:tc>
      </w:tr>
      <w:tr w14:paraId="4ADA3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074543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al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C5DA14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8 (0.57, 0.82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8E257A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D68F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DBCCA2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emal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4C25DF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8 (0.56, 0.84) 0.0002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1C4A938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9A1A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AD6560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thnicity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0A165FA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6006370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58</w:t>
            </w:r>
          </w:p>
        </w:tc>
      </w:tr>
      <w:tr w14:paraId="72A4F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752E25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n-Hispanic Whit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4C0F1B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9 (0.67, 0.93) 0.0054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4C6488D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6B6A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01D5E6C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n-Hispanic Black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C38633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9 (0.49, 0.96) 0.028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C07DED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8153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C54A1E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xican American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96A460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0 (0.49, 1.00) 0.047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2350AE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8999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8ECEF7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ther Hispanic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3906EA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4 (0.25, 1.14) 0.104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385EDA7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9499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600F8E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ther Rac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566765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4 (0.19, 1.49) 0.233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20DF95A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9EE6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17BCFF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DU recoded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072793E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651DB79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583</w:t>
            </w:r>
          </w:p>
        </w:tc>
      </w:tr>
      <w:tr w14:paraId="5E594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47B1B7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elow high school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0C4CFC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9 (0.44, 0.79) 0.0004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330864F6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E34A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9FD4AC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school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50361A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6 (0.70, 1.05) 0.1294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10A6A1B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E64C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5FEAB50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bove high school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84E53D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57, 0.91) 0.0057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8F44F6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9839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929278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verty income rati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60E9E2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3B72800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183</w:t>
            </w:r>
          </w:p>
        </w:tc>
      </w:tr>
      <w:tr w14:paraId="22F56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D81D19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oo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7EF923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7 (0.49, 0.92) 0.014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122EB9D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25FD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6C3EEF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early poo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E91C71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5 (0.68, 1.07) 0.163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3C6F19C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033E0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49DC1B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ddle incom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D8B156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4 (0.57, 0.97) 0.0262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00A17A1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77A2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A2DA30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incom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7A3CA78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3 (0.65, 1.35) 0.710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E0DD4D2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31CC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D33E5C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EA62F4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1 (0.30, 0.88) 0.015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18C62E2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3C6F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C2974A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mok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8805885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33C146A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167</w:t>
            </w:r>
          </w:p>
        </w:tc>
      </w:tr>
      <w:tr w14:paraId="574CD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CD575D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eve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1ACC62F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4 (0.52, 0.78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3BFA268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695E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8166B4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orme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7C2CD5C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1 (0.66, 1.00) 0.044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255532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C657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4E0FC0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w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7515BF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9 (0.40, 0.88) 0.009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AD38CD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671B7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4B3353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Alcohol use 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2B07B66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425D628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521</w:t>
            </w:r>
          </w:p>
        </w:tc>
      </w:tr>
      <w:tr w14:paraId="00B7D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078EAC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eve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C1122E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0 (0.51, 0.95) 0.0226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55206F7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7B14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4608CD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ormer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DF7964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3 (0.67, 1.03) 0.0916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45AE0B1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06C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24C95E5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ld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407164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6 (0.59, 0.97) 0.028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106030F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A5A3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9CCCC9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rat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B2F2DE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5 (0.25, 0.80) 0.006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60E3285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1835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7742A4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eavy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7E54E6B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8 (0.33, 1.03) 0.063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6672077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96E7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64CD4EC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32EAC9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2 (0.28, 1.39) 0.247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C051CE8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2ACE5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394D07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otal physical activity(MET/week)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060C4AB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7D18348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512</w:t>
            </w:r>
          </w:p>
        </w:tc>
      </w:tr>
      <w:tr w14:paraId="04CA6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2A27E3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lt;600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C67662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3 (0.56, 0.96) 0.0226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352514B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9881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EBDB89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&gt;=600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909AF5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0 (0.69, 1.18) 0.465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396EAEC7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76E1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1599746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D538E7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3 (0.60, 0.88) 0.0009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D42C7A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7A48D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56FD3A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iabet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66D944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0BBC344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838</w:t>
            </w:r>
          </w:p>
        </w:tc>
      </w:tr>
      <w:tr w14:paraId="37976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6AF418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4F3912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6 (0.50, 0.87) 0.0037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F16AAE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12C3F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996E25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D2A9C0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4 (0.64, 0.86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26768BA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8CCB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2C36E21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cholesterol level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79D067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7E6B8B8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024</w:t>
            </w:r>
          </w:p>
        </w:tc>
      </w:tr>
      <w:tr w14:paraId="2D5A9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5D082B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65AEDB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4 (0.60, 0.91) 0.0043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064B488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734C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738344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2FB17E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60, 0.85) 0.0002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0A9B2AB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B2EC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BCD16A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 triglycerid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14258508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063FAC1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002</w:t>
            </w:r>
          </w:p>
        </w:tc>
      </w:tr>
      <w:tr w14:paraId="464B4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59D3E39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A2C231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7 (0.65, 0.91) 0.0027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FD455CE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7619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DC9CDD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B9203D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8 (0.55, 0.85) 0.000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D4C316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7727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C68363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besity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B3B09B9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02892B1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588</w:t>
            </w:r>
          </w:p>
        </w:tc>
      </w:tr>
      <w:tr w14:paraId="0C9F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097BF35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8942599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9 (0.38, 0.92) 0.019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DD6E192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602C6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3CC3C2E3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2A01DE1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63, 0.84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6A27CD5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5A3D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10BB981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ypertension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5D148B0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183FB935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658</w:t>
            </w:r>
          </w:p>
        </w:tc>
      </w:tr>
      <w:tr w14:paraId="5DA80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CE4CBB7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o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4047DD9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0 (0.55, 1.46) 0.6573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7B501B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68B3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FFE9AB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Yes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2E1F740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2 (0.62, 0.82) &lt;0.0001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C8AB7AB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2CB7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64B5A28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ody Mass Index(kg/m2)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2C6AD18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7F30E6F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175</w:t>
            </w:r>
          </w:p>
        </w:tc>
      </w:tr>
      <w:tr w14:paraId="3ABC4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3A1684F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79A6F13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9 (0.55, 0.85) 0.000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30F84FDC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8B97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75466D24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0ACB9228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67 (0.53, 0.85) 0.001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9C2B05E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838B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2" w:type="pct"/>
            <w:shd w:val="clear" w:color="auto" w:fill="auto"/>
            <w:vAlign w:val="center"/>
          </w:tcPr>
          <w:p w14:paraId="1086B4AB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36944B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9 (0.61, 1.04) 0.090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52456984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40576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1CD0361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nergy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30B4FB1D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1159" w:type="pct"/>
            <w:shd w:val="clear" w:color="auto" w:fill="auto"/>
            <w:vAlign w:val="center"/>
          </w:tcPr>
          <w:p w14:paraId="34646DFF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701</w:t>
            </w:r>
          </w:p>
        </w:tc>
      </w:tr>
      <w:tr w14:paraId="740D9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8EC261C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1B009FB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5 (0.67, 1.08) 0.1718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0957D56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59E0C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012" w:type="pct"/>
            <w:shd w:val="clear" w:color="auto" w:fill="auto"/>
            <w:vAlign w:val="center"/>
          </w:tcPr>
          <w:p w14:paraId="22EAEBA2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63AAB26A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.18 (0.94, 1.49) 0.1565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42D463B2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  <w:tr w14:paraId="3DA1F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012" w:type="pct"/>
            <w:shd w:val="clear" w:color="auto" w:fill="auto"/>
            <w:vAlign w:val="center"/>
          </w:tcPr>
          <w:p w14:paraId="45742C2E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827" w:type="pct"/>
            <w:shd w:val="clear" w:color="auto" w:fill="auto"/>
            <w:vAlign w:val="center"/>
          </w:tcPr>
          <w:p w14:paraId="58A4CA1D">
            <w:pPr>
              <w:pStyle w:val="5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81 (0.59, 1.10) 0.1787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F2FE4F1">
            <w:pPr>
              <w:pStyle w:val="55"/>
              <w:bidi w:val="0"/>
              <w:rPr>
                <w:rFonts w:hint="default"/>
                <w:lang w:val="en-US" w:eastAsia="zh-CN"/>
              </w:rPr>
            </w:pPr>
          </w:p>
        </w:tc>
      </w:tr>
    </w:tbl>
    <w:p w14:paraId="61C0905C">
      <w:pPr>
        <w:keepNext w:val="0"/>
        <w:keepLines w:val="0"/>
        <w:widowControl/>
        <w:suppressLineNumbers w:val="0"/>
        <w:pBdr>
          <w:top w:val="none" w:color="auto" w:sz="0" w:space="0"/>
        </w:pBdr>
        <w:spacing w:after="240" w:afterAutospacing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Hazard ratios (HRs) compare high versus low dietary fiber intake within each subgroup.</w:t>
      </w:r>
    </w:p>
    <w:p w14:paraId="62043490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65302EDF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5524AF59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C94809D">
      <w:pPr>
        <w:pStyle w:val="17"/>
        <w:keepNext w:val="0"/>
        <w:keepLines w:val="0"/>
        <w:widowControl/>
        <w:suppressLineNumbers w:val="0"/>
        <w:ind w:right="72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Multivariable-adjusted hazard ratios (HRs) and 95% confidence intervals (CIs) for the association between dietary fiber intake and all-cause and cardiovascular mortality in U.S. adults with metabolic syndrome</w:t>
      </w:r>
    </w:p>
    <w:tbl>
      <w:tblPr>
        <w:tblStyle w:val="20"/>
        <w:tblW w:w="8100" w:type="dxa"/>
        <w:tblInd w:w="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410"/>
        <w:gridCol w:w="1703"/>
        <w:gridCol w:w="1785"/>
        <w:gridCol w:w="742"/>
        <w:gridCol w:w="1778"/>
        <w:gridCol w:w="682"/>
      </w:tblGrid>
      <w:tr w14:paraId="15949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1410" w:type="dxa"/>
            <w:shd w:val="clear" w:color="auto" w:fill="auto"/>
            <w:vAlign w:val="center"/>
          </w:tcPr>
          <w:p w14:paraId="5404FF3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utcome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5B406A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xposure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453751B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djust I HR (95% CI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E226BD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-value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601AA54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djust II HR (95% CI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CDE937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-value</w:t>
            </w:r>
          </w:p>
        </w:tc>
      </w:tr>
      <w:tr w14:paraId="64B19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32C7BD7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ll-cause mortality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8DCCA27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ietary fiber intake (per 5 g/day)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EFAC31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4 (0.92, 0.97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4AAB16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791096D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8 (0.82, 0.95)**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813ED3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0</w:t>
            </w:r>
          </w:p>
        </w:tc>
      </w:tr>
      <w:tr w14:paraId="14523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2AF6FA26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4B0B3DE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C5E904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0 (ref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F9D576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–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53EE9F9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0 (ref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652E33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–</w:t>
            </w:r>
          </w:p>
        </w:tc>
      </w:tr>
      <w:tr w14:paraId="0E631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44EF02A7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4DBD985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7F49685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3 (0.85, 1.0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126491F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369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0BDE9F4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5 (0.78, 1.16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A7DD29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6197</w:t>
            </w:r>
          </w:p>
        </w:tc>
      </w:tr>
      <w:tr w14:paraId="66CFB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14D1FEA1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34CA8E2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D96267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78 (0.71, 0.87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F2F115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2865479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68 (0.53, 0.87)**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33A001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25</w:t>
            </w:r>
          </w:p>
        </w:tc>
      </w:tr>
      <w:tr w14:paraId="13FE2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592F8C0A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1DCF075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ertile continuous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E26FE10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9 (0.84, 0.93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A17CC8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5AD7927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4 (0.74, 0.95)**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DCE22C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40</w:t>
            </w:r>
          </w:p>
        </w:tc>
      </w:tr>
      <w:tr w14:paraId="738D2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5087AFD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rdiovascular mortality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DDF509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ietary fiber intake (per 5 g/day)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47B10E3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9 (0.85, 0.93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735C65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6817419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0 (0.78, 1.04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F7A0081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425</w:t>
            </w:r>
          </w:p>
        </w:tc>
      </w:tr>
      <w:tr w14:paraId="1EFA9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5F2CD59C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1B1E23D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0429849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0 (ref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D8D63E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–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57DAFBA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0 (ref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CF156D5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–</w:t>
            </w:r>
          </w:p>
        </w:tc>
      </w:tr>
      <w:tr w14:paraId="138CC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0A73A3DE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5261E2E8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iddle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FFB058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0 (0.69, 0.94)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147964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5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4537348A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0 (0.71, 1.41)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B5A7BC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914</w:t>
            </w:r>
          </w:p>
        </w:tc>
      </w:tr>
      <w:tr w14:paraId="35398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600787D7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72E3FCE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DAD05CD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62 (0.52, 0.73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1DB7D51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7A1EE3B6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59 (0.37, 0.94)*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3D6D08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249</w:t>
            </w:r>
          </w:p>
        </w:tc>
      </w:tr>
      <w:tr w14:paraId="197C8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10" w:type="dxa"/>
            <w:shd w:val="clear" w:color="auto" w:fill="auto"/>
            <w:vAlign w:val="center"/>
          </w:tcPr>
          <w:p w14:paraId="2098009A">
            <w:pPr>
              <w:pStyle w:val="55"/>
              <w:bidi w:val="0"/>
              <w:rPr>
                <w:rFonts w:hint="default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14:paraId="16FC60E4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ertile continuous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75B912B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79 (0.72, 0.86)***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D6B871C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0.000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2DCB5472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80 (0.64, 0.99)*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AF4A35E">
            <w:pPr>
              <w:pStyle w:val="55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438</w:t>
            </w:r>
          </w:p>
        </w:tc>
      </w:tr>
    </w:tbl>
    <w:p w14:paraId="62548427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right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Adjust I model adjusted for age (years), sex, ethnicity, education level, poverty income ratio, and smoking. </w:t>
      </w:r>
    </w:p>
    <w:p w14:paraId="1838CE93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right="0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Adjust II model adjusted for age (years), sex, ethnicity, education level ), poverty income ratio, smoking, alcohol use, total physical activity (MET-min/week), metabolic syndrome components, body mass index (kg/m²), total energy intake (kcal), total flavanones intake (mg), and total flavones intake (mg).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Cox proportional hazards models used follow-up time as the time scale.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ample sizes: Adjust I: n = 10,962;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Adjust II: n = 3,710 for each model.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p &lt; 0.05*, p &lt; 0.01**, p &lt; 0.001***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>.</w:t>
      </w:r>
    </w:p>
    <w:p w14:paraId="4916FCC9">
      <w:pPr>
        <w:keepNext/>
        <w:rPr>
          <w:rFonts w:hint="default" w:ascii="Times New Roman" w:hAnsi="Times New Roman" w:cs="Times New Roman"/>
          <w:szCs w:val="24"/>
        </w:rPr>
      </w:pPr>
    </w:p>
    <w:p w14:paraId="1FF3E269">
      <w:pPr>
        <w:keepNext/>
        <w:rPr>
          <w:rFonts w:hint="default" w:ascii="Times New Roman" w:hAnsi="Times New Roman" w:cs="Times New Roman"/>
          <w:szCs w:val="24"/>
        </w:rPr>
      </w:pPr>
    </w:p>
    <w:p w14:paraId="7A2EA43E">
      <w:pPr>
        <w:keepNext/>
        <w:rPr>
          <w:rFonts w:hint="default" w:ascii="Times New Roman" w:hAnsi="Times New Roman" w:cs="Times New Roman"/>
          <w:szCs w:val="24"/>
        </w:rPr>
      </w:pPr>
    </w:p>
    <w:p w14:paraId="0CF63A26">
      <w:pPr>
        <w:keepNext/>
        <w:rPr>
          <w:rFonts w:hint="default" w:ascii="Times New Roman" w:hAnsi="Times New Roman" w:cs="Times New Roman"/>
          <w:szCs w:val="24"/>
        </w:rPr>
      </w:pPr>
    </w:p>
    <w:p w14:paraId="06CEAAAA">
      <w:pPr>
        <w:keepNext/>
        <w:rPr>
          <w:rFonts w:hint="default" w:ascii="Times New Roman" w:hAnsi="Times New Roman" w:cs="Times New Roman"/>
          <w:szCs w:val="24"/>
        </w:rPr>
      </w:pPr>
    </w:p>
    <w:p w14:paraId="11EC8DA1">
      <w:pPr>
        <w:keepNext/>
        <w:jc w:val="center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小标宋简体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F21BA5"/>
    <w:rsid w:val="43BE581D"/>
    <w:rsid w:val="7E0B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5</Words>
  <Characters>695</Characters>
  <Lines>6</Lines>
  <Paragraphs>1</Paragraphs>
  <TotalTime>345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ream</cp:lastModifiedBy>
  <cp:lastPrinted>2013-10-03T12:51:00Z</cp:lastPrinted>
  <dcterms:modified xsi:type="dcterms:W3CDTF">2025-08-22T05:33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c5MzZjOTIwMDgzZTY2ZTI4MzExZTVlYjUyZTdiNWIiLCJ1c2VySWQiOiIzMDE5OTI5NT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C728E13133C4430BBE4E6976F35FAF3B_13</vt:lpwstr>
  </property>
</Properties>
</file>